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ligosaccharid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A-GlcN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A(2S)-GlcN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etrasaccharide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-mer 2SN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5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5%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-mer 2SN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6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%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-mer 2SN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4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6%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-mer 2SN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.5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7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  Disaccharide composition of 2SNS oligosaccharid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A – uronic acid; GlcNS - </w:t>
      </w:r>
      <w:r>
        <w:rPr>
          <w:i/>
        </w:rPr>
        <w:t>N</w:t>
      </w:r>
      <w:r>
        <w:rPr/>
        <w:t>-sulfated glucosamine; 2S - 2-</w:t>
      </w:r>
      <w:r>
        <w:rPr>
          <w:i/>
        </w:rPr>
        <w:t>O</w:t>
      </w:r>
      <w:r>
        <w:rPr/>
        <w:t>-sulfat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16:01:00Z</dcterms:created>
  <dc:creator>bpoole</dc:creator>
  <dc:description/>
  <cp:keywords/>
  <dc:language>en-US</dc:language>
  <cp:lastModifiedBy>bpoole</cp:lastModifiedBy>
  <dcterms:modified xsi:type="dcterms:W3CDTF">2010-05-20T08:43:00Z</dcterms:modified>
  <cp:revision>4</cp:revision>
  <dc:subject/>
  <dc:title/>
</cp:coreProperties>
</file>